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9EC6" w14:textId="69043E86" w:rsidR="00170702" w:rsidRPr="00170702" w:rsidRDefault="00170702" w:rsidP="00170702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170702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1BECFD46" w:rsidRPr="00170702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5</w:t>
      </w:r>
      <w:r w:rsidRPr="00170702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1EB6AC54" w14:textId="7C2870CF" w:rsidR="00170702" w:rsidRPr="0013550C" w:rsidRDefault="00170702" w:rsidP="00170702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170702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Summary of tests performed to assess hyperparameters, number of neurons and filters.</w:t>
      </w:r>
      <w:r w:rsidRPr="0013550C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0B3C2DD3" w14:textId="77777777" w:rsidR="00170702" w:rsidRPr="0013550C" w:rsidRDefault="00170702" w:rsidP="00170702">
      <w:pPr>
        <w:rPr>
          <w:b/>
          <w:bCs/>
          <w:lang w:val="en-US"/>
        </w:rPr>
      </w:pPr>
    </w:p>
    <w:tbl>
      <w:tblPr>
        <w:tblW w:w="83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1380"/>
        <w:gridCol w:w="1395"/>
        <w:gridCol w:w="1395"/>
        <w:gridCol w:w="960"/>
        <w:gridCol w:w="1470"/>
      </w:tblGrid>
      <w:tr w:rsidR="008C43B8" w:rsidRPr="008C43B8" w14:paraId="5059BE79" w14:textId="77777777" w:rsidTr="00170702">
        <w:trPr>
          <w:trHeight w:val="96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8059BB7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umber filters Convolutional layer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A3374A6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umber neurons LSMT layer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30EF4D9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Dropout parameter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0FD3FC15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27A5D89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urrent parameter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3B633B8B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8F0171D" w14:textId="77777777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Kernel size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DB3A8A6" w14:textId="50F4F3D9" w:rsidR="008C43B8" w:rsidRPr="008C43B8" w:rsidRDefault="008C43B8" w:rsidP="008C43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ross-validation Accuracy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83759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8C43B8" w:rsidRPr="008C43B8" w14:paraId="45B66C35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CFD74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40849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56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E9464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F78D3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B0ED8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5464A" w14:textId="6AD3EEB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.83</w:t>
            </w:r>
          </w:p>
        </w:tc>
      </w:tr>
      <w:tr w:rsidR="008C43B8" w:rsidRPr="008C43B8" w14:paraId="1866DC42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2199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CF573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2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101B7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B9826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8A9B9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3CF5D" w14:textId="5FB85F64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56</w:t>
            </w:r>
          </w:p>
        </w:tc>
      </w:tr>
      <w:tr w:rsidR="008C43B8" w:rsidRPr="008C43B8" w14:paraId="562AE1A4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C8FA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055BC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5D32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17DE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86D9F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25104" w14:textId="3C863C0B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41</w:t>
            </w:r>
          </w:p>
        </w:tc>
      </w:tr>
      <w:tr w:rsidR="008C43B8" w:rsidRPr="008C43B8" w14:paraId="1645E12D" w14:textId="77777777" w:rsidTr="00170702">
        <w:trPr>
          <w:trHeight w:val="315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F2C97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E78C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4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CD8B8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2BD9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F62C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C6259" w14:textId="7A947B8E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14</w:t>
            </w:r>
          </w:p>
        </w:tc>
      </w:tr>
      <w:tr w:rsidR="008C43B8" w:rsidRPr="008C43B8" w14:paraId="39668A31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C43F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80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7C1D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56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4BCB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856E7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AAC2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BB5B4" w14:textId="313E81AD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14</w:t>
            </w:r>
          </w:p>
        </w:tc>
      </w:tr>
      <w:tr w:rsidR="008C43B8" w:rsidRPr="008C43B8" w14:paraId="7D64078C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03E70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80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810DA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B3D9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6546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17E2A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1DD50" w14:textId="48B1FFF2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2.05</w:t>
            </w:r>
          </w:p>
        </w:tc>
      </w:tr>
      <w:tr w:rsidR="008C43B8" w:rsidRPr="008C43B8" w14:paraId="5BC88C58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27CA0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60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3B5DC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2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4611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D55C0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F8FB9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99867" w14:textId="031FEBA1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.25</w:t>
            </w:r>
          </w:p>
        </w:tc>
      </w:tr>
      <w:tr w:rsidR="008C43B8" w:rsidRPr="008C43B8" w14:paraId="59561E70" w14:textId="77777777" w:rsidTr="00170702">
        <w:trPr>
          <w:trHeight w:val="315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CFF82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60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2FB83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4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97AFE6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3E632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2C543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65E8C" w14:textId="457C218C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.25</w:t>
            </w:r>
          </w:p>
        </w:tc>
      </w:tr>
      <w:tr w:rsidR="008C43B8" w:rsidRPr="008C43B8" w14:paraId="08A5C974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A9902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50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CD843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56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169D0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54AE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80B09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C473C" w14:textId="4D71D510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6.67</w:t>
            </w:r>
          </w:p>
        </w:tc>
      </w:tr>
      <w:tr w:rsidR="008C43B8" w:rsidRPr="008C43B8" w14:paraId="7AEEB804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E15E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2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AD939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2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C09D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173EA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89B7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D02A2D" w14:textId="756906D2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41</w:t>
            </w:r>
          </w:p>
        </w:tc>
      </w:tr>
      <w:tr w:rsidR="008C43B8" w:rsidRPr="008C43B8" w14:paraId="50561BA1" w14:textId="77777777" w:rsidTr="00170702">
        <w:trPr>
          <w:trHeight w:val="315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6701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2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6AE9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4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3E1D2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AF38F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E664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59307" w14:textId="4717C03A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29</w:t>
            </w:r>
          </w:p>
        </w:tc>
      </w:tr>
      <w:tr w:rsidR="008C43B8" w:rsidRPr="008C43B8" w14:paraId="453D3F81" w14:textId="77777777" w:rsidTr="00170702">
        <w:trPr>
          <w:trHeight w:val="33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ED026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6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4016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4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747E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D4CB1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406D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7D042" w14:textId="3F7177FB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41</w:t>
            </w:r>
          </w:p>
        </w:tc>
      </w:tr>
      <w:tr w:rsidR="008C43B8" w:rsidRPr="008C43B8" w14:paraId="53C90A63" w14:textId="77777777" w:rsidTr="00170702">
        <w:trPr>
          <w:trHeight w:val="75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A154C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80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FF1DB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2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E31F5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2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F3DDA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4905C" w14:textId="77777777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31427" w14:textId="566BF3F5" w:rsidR="008C43B8" w:rsidRPr="008C43B8" w:rsidRDefault="008C43B8" w:rsidP="008C43B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8C43B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14</w:t>
            </w:r>
          </w:p>
        </w:tc>
      </w:tr>
    </w:tbl>
    <w:p w14:paraId="071CDFF1" w14:textId="77777777" w:rsidR="00105FEF" w:rsidRDefault="00105FEF"/>
    <w:p w14:paraId="5F9FAB24" w14:textId="5E8B419D" w:rsidR="009B03C0" w:rsidRPr="0013550C" w:rsidRDefault="0013550C">
      <w:pPr>
        <w:rPr>
          <w:b/>
          <w:bCs/>
        </w:rPr>
      </w:pPr>
      <w:r w:rsidRPr="0013550C">
        <w:rPr>
          <w:b/>
          <w:bCs/>
        </w:rPr>
        <w:t>Table orders:</w:t>
      </w:r>
    </w:p>
    <w:p w14:paraId="1CBD03F9" w14:textId="23F61335" w:rsidR="0013550C" w:rsidRPr="007321C8" w:rsidRDefault="0013550C" w:rsidP="0013550C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5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4</w:t>
      </w:r>
    </w:p>
    <w:p w14:paraId="6BE07387" w14:textId="77777777" w:rsidR="0013550C" w:rsidRPr="0013550C" w:rsidRDefault="0013550C">
      <w:pPr>
        <w:rPr>
          <w:lang w:val="en-US"/>
        </w:rPr>
      </w:pPr>
    </w:p>
    <w:sectPr w:rsidR="0013550C" w:rsidRPr="0013550C" w:rsidSect="00783DAC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6845" w14:textId="77777777" w:rsidR="00783DAC" w:rsidRDefault="00783DAC" w:rsidP="008C43B8">
      <w:pPr>
        <w:spacing w:after="0" w:line="240" w:lineRule="auto"/>
      </w:pPr>
      <w:r>
        <w:separator/>
      </w:r>
    </w:p>
  </w:endnote>
  <w:endnote w:type="continuationSeparator" w:id="0">
    <w:p w14:paraId="6AF48AB8" w14:textId="77777777" w:rsidR="00783DAC" w:rsidRDefault="00783DAC" w:rsidP="008C4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7733F" w14:textId="77777777" w:rsidR="00783DAC" w:rsidRDefault="00783DAC" w:rsidP="008C43B8">
      <w:pPr>
        <w:spacing w:after="0" w:line="240" w:lineRule="auto"/>
      </w:pPr>
      <w:r>
        <w:separator/>
      </w:r>
    </w:p>
  </w:footnote>
  <w:footnote w:type="continuationSeparator" w:id="0">
    <w:p w14:paraId="4F6445DF" w14:textId="77777777" w:rsidR="00783DAC" w:rsidRDefault="00783DAC" w:rsidP="008C4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3D"/>
    <w:rsid w:val="00105FEF"/>
    <w:rsid w:val="0013550C"/>
    <w:rsid w:val="00170702"/>
    <w:rsid w:val="00541126"/>
    <w:rsid w:val="00783DAC"/>
    <w:rsid w:val="007C2CEF"/>
    <w:rsid w:val="008326CC"/>
    <w:rsid w:val="0083759A"/>
    <w:rsid w:val="008C43B8"/>
    <w:rsid w:val="009B03C0"/>
    <w:rsid w:val="00C6003D"/>
    <w:rsid w:val="042131C9"/>
    <w:rsid w:val="1BECF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133A94A"/>
  <w15:chartTrackingRefBased/>
  <w15:docId w15:val="{B03CC9E5-C4FC-4824-8EE9-7EDB77B71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C60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0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0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0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0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00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00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00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00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00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00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003D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003D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003D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003D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003D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003D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003D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C60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6003D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C600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6003D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C600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6003D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C6003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600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0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003D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C6003D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8C43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43B8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8C43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43B8"/>
    <w:rPr>
      <w:lang w:val="es-ES_tradnl"/>
    </w:rPr>
  </w:style>
  <w:style w:type="paragraph" w:customStyle="1" w:styleId="paragraph">
    <w:name w:val="paragraph"/>
    <w:basedOn w:val="Normal"/>
    <w:rsid w:val="008C4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normaltextrun">
    <w:name w:val="normaltextrun"/>
    <w:basedOn w:val="Fuentedeprrafopredeter"/>
    <w:rsid w:val="008C43B8"/>
  </w:style>
  <w:style w:type="character" w:customStyle="1" w:styleId="eop">
    <w:name w:val="eop"/>
    <w:basedOn w:val="Fuentedeprrafopredeter"/>
    <w:rsid w:val="008C43B8"/>
  </w:style>
  <w:style w:type="character" w:customStyle="1" w:styleId="findhit">
    <w:name w:val="findhit"/>
    <w:basedOn w:val="Fuentedeprrafopredeter"/>
    <w:rsid w:val="008C4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481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2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0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9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8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45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92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74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0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3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8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40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5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1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8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1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0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83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3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3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1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1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7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0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0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1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9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69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4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9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9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8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1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3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2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4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2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1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38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6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66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8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7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6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1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23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83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6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9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7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8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7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8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5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64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2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8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56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85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3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4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52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5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8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0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5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5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03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6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06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1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7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37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0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7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9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9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23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97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6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8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43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33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0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3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2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16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8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47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2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9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7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12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4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57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6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8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4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9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07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5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2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05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5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7</cp:revision>
  <dcterms:created xsi:type="dcterms:W3CDTF">2024-02-07T09:23:00Z</dcterms:created>
  <dcterms:modified xsi:type="dcterms:W3CDTF">2024-02-07T15:48:00Z</dcterms:modified>
</cp:coreProperties>
</file>